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0F0B2" w14:textId="77EB0A5A" w:rsidR="007F4D2B" w:rsidRPr="007F4D2B" w:rsidRDefault="007F4D2B" w:rsidP="007F4D2B">
      <w:pPr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7F4D2B">
        <w:rPr>
          <w:rFonts w:ascii="Arial" w:hAnsi="Arial" w:cs="Arial"/>
          <w:b/>
          <w:bCs/>
          <w:sz w:val="36"/>
          <w:szCs w:val="36"/>
          <w:lang w:val="en-US"/>
        </w:rPr>
        <w:t>Supplementary material</w:t>
      </w:r>
    </w:p>
    <w:p w14:paraId="091ED06F" w14:textId="77777777" w:rsidR="007F4D2B" w:rsidRDefault="007F4D2B" w:rsidP="007F4D2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2ED7C9" w14:textId="77777777" w:rsidR="007F4D2B" w:rsidRPr="00F631BF" w:rsidRDefault="007F4D2B" w:rsidP="007F4D2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F631BF">
        <w:rPr>
          <w:rFonts w:ascii="Arial" w:hAnsi="Arial" w:cs="Arial"/>
          <w:b/>
          <w:bCs/>
          <w:sz w:val="24"/>
          <w:szCs w:val="24"/>
          <w:lang w:val="en-US"/>
        </w:rPr>
        <w:t>: Standardized communication guideline (excerp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4"/>
        <w:gridCol w:w="3014"/>
        <w:gridCol w:w="3014"/>
      </w:tblGrid>
      <w:tr w:rsidR="007F4D2B" w:rsidRPr="003C2F0E" w14:paraId="6FD2FA59" w14:textId="77777777" w:rsidTr="005C4E21">
        <w:tc>
          <w:tcPr>
            <w:tcW w:w="90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3D9C6E"/>
          </w:tcPr>
          <w:p w14:paraId="66193354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  <w:t>Clip</w:t>
            </w:r>
          </w:p>
        </w:tc>
      </w:tr>
      <w:tr w:rsidR="007F4D2B" w:rsidRPr="003C2F0E" w14:paraId="53A457AE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E9DC1"/>
          </w:tcPr>
          <w:p w14:paraId="0BDB2A90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color w:val="FFFFFF" w:themeColor="background1"/>
                <w:lang w:val="en-US"/>
              </w:rPr>
              <w:t>Endoscopist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71FC7E19" w14:textId="77777777" w:rsidR="007F4D2B" w:rsidRPr="00750DA9" w:rsidRDefault="007F4D2B" w:rsidP="005C4E21">
            <w:pPr>
              <w:pStyle w:val="Listenabsatz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E9DC1"/>
          </w:tcPr>
          <w:p w14:paraId="7E7E703A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750DA9">
              <w:rPr>
                <w:rFonts w:ascii="Arial" w:hAnsi="Arial" w:cs="Arial"/>
                <w:color w:val="FFFFFF" w:themeColor="background1"/>
                <w:lang w:val="en-US"/>
              </w:rPr>
              <w:t>Nursing assistant</w:t>
            </w:r>
          </w:p>
        </w:tc>
      </w:tr>
      <w:tr w:rsidR="007F4D2B" w:rsidRPr="003C2F0E" w14:paraId="1B4B83D2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C49CBA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open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BD88B4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The clip is opened.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3221E8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is open”</w:t>
            </w:r>
          </w:p>
        </w:tc>
      </w:tr>
      <w:tr w:rsidR="007F4D2B" w:rsidRPr="003C2F0E" w14:paraId="2271C853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0CCE28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Rotate clip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4D9737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The clip is rotated to the desired position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F0C25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Rotate clip”</w:t>
            </w:r>
          </w:p>
        </w:tc>
      </w:tr>
      <w:tr w:rsidR="007F4D2B" w:rsidRPr="003C2F0E" w14:paraId="00063E3F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1EECAD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closed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6A5820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The clip is closed.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C3B512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is closed”</w:t>
            </w:r>
          </w:p>
        </w:tc>
      </w:tr>
      <w:tr w:rsidR="007F4D2B" w:rsidRPr="003C2F0E" w14:paraId="6A5D71C3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8EAE0A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off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B75D20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The clip is separated from the insertion aid.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7C4B30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is off”</w:t>
            </w:r>
          </w:p>
        </w:tc>
      </w:tr>
      <w:tr w:rsidR="007F4D2B" w:rsidRPr="003C2F0E" w14:paraId="3F747F87" w14:textId="77777777" w:rsidTr="005C4E21"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E23376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Remove clip”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DD05BF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The clip is removed from the working channel.</w:t>
            </w:r>
          </w:p>
        </w:tc>
        <w:tc>
          <w:tcPr>
            <w:tcW w:w="3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32159F" w14:textId="77777777" w:rsidR="007F4D2B" w:rsidRPr="00750DA9" w:rsidRDefault="007F4D2B" w:rsidP="005C4E21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50DA9">
              <w:rPr>
                <w:rFonts w:ascii="Arial" w:hAnsi="Arial" w:cs="Arial"/>
                <w:lang w:val="en-US"/>
              </w:rPr>
              <w:t>“Clip is gone”</w:t>
            </w:r>
          </w:p>
        </w:tc>
      </w:tr>
    </w:tbl>
    <w:p w14:paraId="734D472A" w14:textId="77777777" w:rsidR="007F4D2B" w:rsidRDefault="007F4D2B" w:rsidP="007F4D2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B01063" w14:textId="77777777" w:rsidR="007F4D2B" w:rsidRDefault="007F4D2B" w:rsidP="007F4D2B">
      <w:pPr>
        <w:pStyle w:val="Listenabsatz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3238CA">
        <w:rPr>
          <w:rFonts w:ascii="Arial" w:hAnsi="Arial" w:cs="Arial"/>
          <w:b/>
          <w:bCs/>
          <w:sz w:val="24"/>
          <w:szCs w:val="24"/>
          <w:lang w:val="en-US"/>
        </w:rPr>
        <w:t>: Staff questionnaire</w:t>
      </w:r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8702"/>
      </w:tblGrid>
      <w:tr w:rsidR="007F4D2B" w:rsidRPr="00A73906" w14:paraId="32738C32" w14:textId="77777777" w:rsidTr="005C4E21">
        <w:tc>
          <w:tcPr>
            <w:tcW w:w="9062" w:type="dxa"/>
            <w:shd w:val="clear" w:color="auto" w:fill="auto"/>
          </w:tcPr>
          <w:p w14:paraId="5B71A92A" w14:textId="77777777" w:rsidR="007F4D2B" w:rsidRPr="00A73906" w:rsidRDefault="007F4D2B" w:rsidP="005C4E2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 both professional groups:</w:t>
            </w:r>
          </w:p>
        </w:tc>
      </w:tr>
      <w:tr w:rsidR="007F4D2B" w:rsidRPr="00A73906" w14:paraId="54DB0471" w14:textId="77777777" w:rsidTr="005C4E21">
        <w:tc>
          <w:tcPr>
            <w:tcW w:w="9062" w:type="dxa"/>
          </w:tcPr>
          <w:p w14:paraId="15D62F23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. Please indicate your gender:</w:t>
            </w:r>
          </w:p>
        </w:tc>
      </w:tr>
      <w:tr w:rsidR="007F4D2B" w:rsidRPr="006F27F1" w14:paraId="2E6FAA71" w14:textId="77777777" w:rsidTr="005C4E21">
        <w:tc>
          <w:tcPr>
            <w:tcW w:w="9062" w:type="dxa"/>
          </w:tcPr>
          <w:p w14:paraId="71463BC3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. What age range are you in?</w:t>
            </w:r>
          </w:p>
        </w:tc>
      </w:tr>
      <w:tr w:rsidR="007F4D2B" w:rsidRPr="006F27F1" w14:paraId="1A94B8E3" w14:textId="77777777" w:rsidTr="005C4E21">
        <w:tc>
          <w:tcPr>
            <w:tcW w:w="9062" w:type="dxa"/>
          </w:tcPr>
          <w:p w14:paraId="0CEA7B9C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. I like working at the Endoscopy Ulm.</w:t>
            </w:r>
          </w:p>
        </w:tc>
      </w:tr>
      <w:tr w:rsidR="007F4D2B" w:rsidRPr="006F27F1" w14:paraId="5C6028B0" w14:textId="77777777" w:rsidTr="005C4E21">
        <w:tc>
          <w:tcPr>
            <w:tcW w:w="9062" w:type="dxa"/>
          </w:tcPr>
          <w:p w14:paraId="56858C31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4. There is a feeling of security and trust among the staff in our endoscopy unit.</w:t>
            </w:r>
          </w:p>
        </w:tc>
      </w:tr>
      <w:tr w:rsidR="007F4D2B" w:rsidRPr="006F27F1" w14:paraId="29F8A92C" w14:textId="77777777" w:rsidTr="005C4E21">
        <w:tc>
          <w:tcPr>
            <w:tcW w:w="9062" w:type="dxa"/>
          </w:tcPr>
          <w:p w14:paraId="7005CF90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5. I feel encouraged in the endoscopy unit to contribute new ideas or suggestions for improvement.</w:t>
            </w:r>
          </w:p>
        </w:tc>
      </w:tr>
      <w:tr w:rsidR="007F4D2B" w:rsidRPr="006F27F1" w14:paraId="6F91E189" w14:textId="77777777" w:rsidTr="005C4E21">
        <w:tc>
          <w:tcPr>
            <w:tcW w:w="9062" w:type="dxa"/>
          </w:tcPr>
          <w:p w14:paraId="437EB92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6. I feel that I and my work are valued within the endoscopy unit.</w:t>
            </w:r>
          </w:p>
        </w:tc>
      </w:tr>
      <w:tr w:rsidR="007F4D2B" w:rsidRPr="006F27F1" w14:paraId="19593581" w14:textId="77777777" w:rsidTr="005C4E21">
        <w:tc>
          <w:tcPr>
            <w:tcW w:w="9062" w:type="dxa"/>
          </w:tcPr>
          <w:p w14:paraId="4A8632D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7. I feel stressed at work.</w:t>
            </w:r>
          </w:p>
        </w:tc>
      </w:tr>
      <w:tr w:rsidR="007F4D2B" w:rsidRPr="006F27F1" w14:paraId="060CB54A" w14:textId="77777777" w:rsidTr="005C4E21">
        <w:tc>
          <w:tcPr>
            <w:tcW w:w="9062" w:type="dxa"/>
          </w:tcPr>
          <w:p w14:paraId="0E664FB6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8. The quality of my work suffers from this stress.</w:t>
            </w:r>
          </w:p>
        </w:tc>
      </w:tr>
      <w:tr w:rsidR="007F4D2B" w:rsidRPr="006F27F1" w14:paraId="26844389" w14:textId="77777777" w:rsidTr="005C4E21">
        <w:tc>
          <w:tcPr>
            <w:tcW w:w="9062" w:type="dxa"/>
          </w:tcPr>
          <w:p w14:paraId="309385E4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9. Exhaustion affects the quality of my work.</w:t>
            </w:r>
          </w:p>
        </w:tc>
      </w:tr>
      <w:tr w:rsidR="007F4D2B" w:rsidRPr="006F27F1" w14:paraId="49FFF598" w14:textId="77777777" w:rsidTr="005C4E21">
        <w:tc>
          <w:tcPr>
            <w:tcW w:w="9062" w:type="dxa"/>
          </w:tcPr>
          <w:p w14:paraId="3B1FB21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0. If I do not feel fit, I can communicate this openly and refuse to carry out an examination.</w:t>
            </w:r>
          </w:p>
        </w:tc>
      </w:tr>
      <w:tr w:rsidR="007F4D2B" w:rsidRPr="006F27F1" w14:paraId="1FAA7502" w14:textId="77777777" w:rsidTr="005C4E21">
        <w:tc>
          <w:tcPr>
            <w:tcW w:w="9062" w:type="dxa"/>
          </w:tcPr>
          <w:p w14:paraId="7B7DAEDE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1. The safety of our patients is the highest priority on our endoscopy unit; all other issues are subordinate to this.</w:t>
            </w:r>
          </w:p>
        </w:tc>
      </w:tr>
      <w:tr w:rsidR="007F4D2B" w:rsidRPr="006F27F1" w14:paraId="6096906F" w14:textId="77777777" w:rsidTr="005C4E21">
        <w:tc>
          <w:tcPr>
            <w:tcW w:w="9062" w:type="dxa"/>
          </w:tcPr>
          <w:p w14:paraId="6957990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2. In my opinion, the resources available in the endoscopy unit (staff, materials, information, etc.) are used optimally to make the procedures as safe and effective as possible.</w:t>
            </w:r>
          </w:p>
        </w:tc>
      </w:tr>
      <w:tr w:rsidR="007F4D2B" w:rsidRPr="006F27F1" w14:paraId="487B0218" w14:textId="77777777" w:rsidTr="005C4E21">
        <w:tc>
          <w:tcPr>
            <w:tcW w:w="9062" w:type="dxa"/>
          </w:tcPr>
          <w:p w14:paraId="0B2FEBF0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13. All resources (staff, materials, information, etc.) are available to me in our endoscopy unit </w:t>
            </w:r>
            <w:proofErr w:type="gramStart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in order to</w:t>
            </w:r>
            <w:proofErr w:type="gramEnd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 proceed as safely as possible in the event of complications.</w:t>
            </w:r>
          </w:p>
        </w:tc>
      </w:tr>
      <w:tr w:rsidR="007F4D2B" w:rsidRPr="006F27F1" w14:paraId="1A9FDE65" w14:textId="77777777" w:rsidTr="005C4E21">
        <w:tc>
          <w:tcPr>
            <w:tcW w:w="9062" w:type="dxa"/>
          </w:tcPr>
          <w:p w14:paraId="320C3D7E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4. Conflicts within the endoscopy unit are addressed openly and dealt with constructively.</w:t>
            </w:r>
          </w:p>
        </w:tc>
      </w:tr>
      <w:tr w:rsidR="007F4D2B" w:rsidRPr="006F27F1" w14:paraId="2A75A038" w14:textId="77777777" w:rsidTr="005C4E21">
        <w:tc>
          <w:tcPr>
            <w:tcW w:w="9062" w:type="dxa"/>
          </w:tcPr>
          <w:p w14:paraId="02239772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5. I can openly communicate mistakes I have made without having to expect negative consequences.</w:t>
            </w:r>
          </w:p>
        </w:tc>
      </w:tr>
      <w:tr w:rsidR="007F4D2B" w:rsidRPr="006F27F1" w14:paraId="25D36140" w14:textId="77777777" w:rsidTr="005C4E21">
        <w:tc>
          <w:tcPr>
            <w:tcW w:w="9062" w:type="dxa"/>
          </w:tcPr>
          <w:p w14:paraId="7D9059D6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8. We have an atmosphere of trust. I can also communicate constructive criticism and praise to my colleagues across the hierarchy.</w:t>
            </w:r>
          </w:p>
        </w:tc>
      </w:tr>
      <w:tr w:rsidR="007F4D2B" w:rsidRPr="006F27F1" w14:paraId="677A7B0F" w14:textId="77777777" w:rsidTr="005C4E21">
        <w:tc>
          <w:tcPr>
            <w:tcW w:w="9062" w:type="dxa"/>
          </w:tcPr>
          <w:p w14:paraId="3946AD7E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9. I regularly receive constructive feedback about my work.</w:t>
            </w:r>
          </w:p>
        </w:tc>
      </w:tr>
      <w:tr w:rsidR="007F4D2B" w:rsidRPr="006F27F1" w14:paraId="2323186E" w14:textId="77777777" w:rsidTr="005C4E21">
        <w:tc>
          <w:tcPr>
            <w:tcW w:w="9062" w:type="dxa"/>
          </w:tcPr>
          <w:p w14:paraId="60CFE8CE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0. I would like to receive more constructive feedback from my colleagues about my work/performance.</w:t>
            </w:r>
          </w:p>
        </w:tc>
      </w:tr>
      <w:tr w:rsidR="007F4D2B" w:rsidRPr="006F27F1" w14:paraId="3313ED0C" w14:textId="77777777" w:rsidTr="005C4E21">
        <w:tc>
          <w:tcPr>
            <w:tcW w:w="9062" w:type="dxa"/>
          </w:tcPr>
          <w:p w14:paraId="146CF58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1. I regularly give my team members constructive feedback on their work.</w:t>
            </w:r>
          </w:p>
        </w:tc>
      </w:tr>
      <w:tr w:rsidR="007F4D2B" w:rsidRPr="006F27F1" w14:paraId="3E7826E8" w14:textId="77777777" w:rsidTr="005C4E21">
        <w:tc>
          <w:tcPr>
            <w:tcW w:w="9062" w:type="dxa"/>
          </w:tcPr>
          <w:p w14:paraId="1E79B742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2. Before/during/after an intervention, there is a clearly defined distribution of tasks for all members of the treating team.</w:t>
            </w:r>
          </w:p>
        </w:tc>
      </w:tr>
      <w:tr w:rsidR="007F4D2B" w:rsidRPr="006F27F1" w14:paraId="295D9A1B" w14:textId="77777777" w:rsidTr="005C4E21">
        <w:tc>
          <w:tcPr>
            <w:tcW w:w="9062" w:type="dxa"/>
          </w:tcPr>
          <w:p w14:paraId="22797A82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3. During a procedure, I am always aware of what I can expect from which member of my team and when.</w:t>
            </w:r>
          </w:p>
        </w:tc>
      </w:tr>
      <w:tr w:rsidR="007F4D2B" w:rsidRPr="006F27F1" w14:paraId="69CDB722" w14:textId="77777777" w:rsidTr="005C4E21">
        <w:tc>
          <w:tcPr>
            <w:tcW w:w="9062" w:type="dxa"/>
          </w:tcPr>
          <w:p w14:paraId="06EDBF3A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4. The work processes of the two professional groups involved (endoscopists/nursing staff) before/during/after a procedure are well coordinated.</w:t>
            </w:r>
          </w:p>
        </w:tc>
      </w:tr>
      <w:tr w:rsidR="007F4D2B" w:rsidRPr="006F27F1" w14:paraId="1BEFFFBE" w14:textId="77777777" w:rsidTr="005C4E21">
        <w:tc>
          <w:tcPr>
            <w:tcW w:w="9062" w:type="dxa"/>
          </w:tcPr>
          <w:p w14:paraId="13F793DB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5. If a complication (such as severe bleeding, perforation) arises during a procedure, the treating team is always able to switch quickly from routine to “special case”.</w:t>
            </w:r>
          </w:p>
        </w:tc>
      </w:tr>
      <w:tr w:rsidR="007F4D2B" w:rsidRPr="006F27F1" w14:paraId="78854E2E" w14:textId="77777777" w:rsidTr="005C4E21">
        <w:tc>
          <w:tcPr>
            <w:tcW w:w="9062" w:type="dxa"/>
          </w:tcPr>
          <w:p w14:paraId="6132E4ED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6. In the event of complications, there is a clear allocation of tasks for all team members so that everyone is immediately aware of their role. The situation can therefore be resolved quickly, efficiently and as safely as possible.</w:t>
            </w:r>
          </w:p>
        </w:tc>
      </w:tr>
      <w:tr w:rsidR="007F4D2B" w:rsidRPr="006F27F1" w14:paraId="2408E32B" w14:textId="77777777" w:rsidTr="005C4E21">
        <w:tc>
          <w:tcPr>
            <w:tcW w:w="9062" w:type="dxa"/>
          </w:tcPr>
          <w:p w14:paraId="2D15451B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27. After a colleague </w:t>
            </w:r>
            <w:proofErr w:type="gramStart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hands</w:t>
            </w:r>
            <w:proofErr w:type="gramEnd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 over a patient, I often lack important information about the patient.</w:t>
            </w:r>
          </w:p>
        </w:tc>
      </w:tr>
      <w:tr w:rsidR="007F4D2B" w:rsidRPr="006F27F1" w14:paraId="034D37A4" w14:textId="77777777" w:rsidTr="005C4E21">
        <w:tc>
          <w:tcPr>
            <w:tcW w:w="9062" w:type="dxa"/>
          </w:tcPr>
          <w:p w14:paraId="03FFB19B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8. If a team member is relieved during a procedure, all relevant information is communicated to the colleague taking over.</w:t>
            </w:r>
          </w:p>
        </w:tc>
      </w:tr>
      <w:tr w:rsidR="007F4D2B" w:rsidRPr="006F27F1" w14:paraId="2347BA49" w14:textId="77777777" w:rsidTr="005C4E21">
        <w:tc>
          <w:tcPr>
            <w:tcW w:w="9062" w:type="dxa"/>
          </w:tcPr>
          <w:p w14:paraId="445C4820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9. All relevant information about the patient is available to me in a clearly structured and complete form before a procedure so that I can quickly gain an overview.</w:t>
            </w:r>
          </w:p>
        </w:tc>
      </w:tr>
      <w:tr w:rsidR="007F4D2B" w:rsidRPr="006F27F1" w14:paraId="67B74E98" w14:textId="77777777" w:rsidTr="005C4E21">
        <w:tc>
          <w:tcPr>
            <w:tcW w:w="9062" w:type="dxa"/>
          </w:tcPr>
          <w:p w14:paraId="11C25804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0. Misunderstandings occur during procedures due to unclear communication.</w:t>
            </w:r>
          </w:p>
        </w:tc>
      </w:tr>
      <w:tr w:rsidR="007F4D2B" w:rsidRPr="006F27F1" w14:paraId="37AABDA3" w14:textId="77777777" w:rsidTr="005C4E21">
        <w:tc>
          <w:tcPr>
            <w:tcW w:w="9062" w:type="dxa"/>
          </w:tcPr>
          <w:p w14:paraId="7E4EFF72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31. Relevant errors concerning the </w:t>
            </w:r>
            <w:proofErr w:type="gramStart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patient</w:t>
            </w:r>
            <w:proofErr w:type="gramEnd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 or the operating procedure (e.g. adverse event, patient endangerment) occur during interventions due to unclear communication.</w:t>
            </w:r>
          </w:p>
        </w:tc>
      </w:tr>
      <w:tr w:rsidR="007F4D2B" w:rsidRPr="006F27F1" w14:paraId="45819D58" w14:textId="77777777" w:rsidTr="005C4E21">
        <w:tc>
          <w:tcPr>
            <w:tcW w:w="9062" w:type="dxa"/>
          </w:tcPr>
          <w:p w14:paraId="2C39EE8F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4D2B" w:rsidRPr="00A73906" w14:paraId="386D97D2" w14:textId="77777777" w:rsidTr="005C4E21">
        <w:tc>
          <w:tcPr>
            <w:tcW w:w="9062" w:type="dxa"/>
            <w:shd w:val="clear" w:color="auto" w:fill="auto"/>
          </w:tcPr>
          <w:p w14:paraId="187E180E" w14:textId="77777777" w:rsidR="007F4D2B" w:rsidRPr="00A73906" w:rsidRDefault="007F4D2B" w:rsidP="005C4E2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pecial questions for physicians:</w:t>
            </w:r>
          </w:p>
        </w:tc>
      </w:tr>
      <w:tr w:rsidR="007F4D2B" w:rsidRPr="006F27F1" w14:paraId="6AD03FD6" w14:textId="77777777" w:rsidTr="005C4E21">
        <w:tc>
          <w:tcPr>
            <w:tcW w:w="9062" w:type="dxa"/>
          </w:tcPr>
          <w:p w14:paraId="5F6618BF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6. If I would like the support of another endoscopist during a procedure, I can communicate this openly.</w:t>
            </w:r>
          </w:p>
        </w:tc>
      </w:tr>
      <w:tr w:rsidR="007F4D2B" w:rsidRPr="006F27F1" w14:paraId="438BAE2B" w14:textId="77777777" w:rsidTr="005C4E21">
        <w:tc>
          <w:tcPr>
            <w:tcW w:w="9062" w:type="dxa"/>
          </w:tcPr>
          <w:p w14:paraId="522DD686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7. If I have concerns during a procedure, I express them openly, even if the concerns relate to the actions of an experienced endoscopist.</w:t>
            </w:r>
          </w:p>
        </w:tc>
      </w:tr>
      <w:tr w:rsidR="007F4D2B" w:rsidRPr="006F27F1" w14:paraId="47254BE5" w14:textId="77777777" w:rsidTr="005C4E21">
        <w:tc>
          <w:tcPr>
            <w:tcW w:w="9062" w:type="dxa"/>
          </w:tcPr>
          <w:p w14:paraId="60A57924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2.</w:t>
            </w:r>
            <w:r w:rsidRPr="00A73906">
              <w:rPr>
                <w:lang w:val="en-US"/>
              </w:rPr>
              <w:t xml:space="preserve"> </w:t>
            </w: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I attach great importance to a detailed physician-patient consultation before the examination </w:t>
            </w:r>
            <w:proofErr w:type="gramStart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in order to</w:t>
            </w:r>
            <w:proofErr w:type="gramEnd"/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 xml:space="preserve"> obtain important information for me and to answer all the patient's questions.</w:t>
            </w:r>
          </w:p>
        </w:tc>
      </w:tr>
      <w:tr w:rsidR="007F4D2B" w:rsidRPr="006F27F1" w14:paraId="54B82C66" w14:textId="77777777" w:rsidTr="005C4E21">
        <w:tc>
          <w:tcPr>
            <w:tcW w:w="9062" w:type="dxa"/>
          </w:tcPr>
          <w:p w14:paraId="7CDD66A8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3. How much time do you need on average before a procedure to have an adequate doctor-patient consultation?</w:t>
            </w:r>
          </w:p>
        </w:tc>
      </w:tr>
      <w:tr w:rsidR="007F4D2B" w:rsidRPr="006F27F1" w14:paraId="71875480" w14:textId="77777777" w:rsidTr="005C4E21">
        <w:tc>
          <w:tcPr>
            <w:tcW w:w="9062" w:type="dxa"/>
          </w:tcPr>
          <w:p w14:paraId="388C182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4. Before we start the procedure, I make sure that all team members are at the same level of knowledge regarding the patient, the procedure, the necessary materials, etc.</w:t>
            </w:r>
          </w:p>
        </w:tc>
      </w:tr>
      <w:tr w:rsidR="007F4D2B" w:rsidRPr="006F27F1" w14:paraId="72F78BE5" w14:textId="77777777" w:rsidTr="005C4E21">
        <w:tc>
          <w:tcPr>
            <w:tcW w:w="9062" w:type="dxa"/>
          </w:tcPr>
          <w:p w14:paraId="6FC1A583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5. I find the communication with the nursing assistant during a procedure to be clear and well structured.</w:t>
            </w:r>
          </w:p>
        </w:tc>
      </w:tr>
      <w:tr w:rsidR="007F4D2B" w:rsidRPr="006F27F1" w14:paraId="3CC07F44" w14:textId="77777777" w:rsidTr="005C4E21">
        <w:tc>
          <w:tcPr>
            <w:tcW w:w="9062" w:type="dxa"/>
          </w:tcPr>
          <w:p w14:paraId="1DBED365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6. I find the communication during the procedure with a second endoscopist involved (if present) to be clear and well structured.</w:t>
            </w:r>
          </w:p>
        </w:tc>
      </w:tr>
      <w:tr w:rsidR="007F4D2B" w:rsidRPr="006F27F1" w14:paraId="6F282792" w14:textId="77777777" w:rsidTr="005C4E21">
        <w:tc>
          <w:tcPr>
            <w:tcW w:w="9062" w:type="dxa"/>
          </w:tcPr>
          <w:p w14:paraId="3FDF28AC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4D2B" w:rsidRPr="006F27F1" w14:paraId="284E5A23" w14:textId="77777777" w:rsidTr="005C4E21">
        <w:tc>
          <w:tcPr>
            <w:tcW w:w="9062" w:type="dxa"/>
            <w:shd w:val="clear" w:color="auto" w:fill="auto"/>
          </w:tcPr>
          <w:p w14:paraId="72830B1D" w14:textId="77777777" w:rsidR="007F4D2B" w:rsidRPr="00A73906" w:rsidRDefault="007F4D2B" w:rsidP="005C4E2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pecial questions for nursing assistants:</w:t>
            </w:r>
          </w:p>
        </w:tc>
      </w:tr>
      <w:tr w:rsidR="007F4D2B" w:rsidRPr="006F27F1" w14:paraId="41F115A4" w14:textId="77777777" w:rsidTr="005C4E21">
        <w:tc>
          <w:tcPr>
            <w:tcW w:w="9062" w:type="dxa"/>
          </w:tcPr>
          <w:p w14:paraId="60E4BB44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6. I would like more support from the physicians during a procedure.</w:t>
            </w:r>
          </w:p>
        </w:tc>
      </w:tr>
      <w:tr w:rsidR="007F4D2B" w:rsidRPr="006F27F1" w14:paraId="731E3702" w14:textId="77777777" w:rsidTr="005C4E21">
        <w:tc>
          <w:tcPr>
            <w:tcW w:w="9062" w:type="dxa"/>
          </w:tcPr>
          <w:p w14:paraId="58D80AAB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17. If I have any concerns during a procedure, I express them openly, if necessary to an experienced endoscopist.</w:t>
            </w:r>
          </w:p>
        </w:tc>
      </w:tr>
      <w:tr w:rsidR="007F4D2B" w:rsidRPr="006F27F1" w14:paraId="1EF271A1" w14:textId="77777777" w:rsidTr="005C4E21">
        <w:tc>
          <w:tcPr>
            <w:tcW w:w="9062" w:type="dxa"/>
          </w:tcPr>
          <w:p w14:paraId="69312F5A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2.</w:t>
            </w:r>
            <w:r w:rsidRPr="00A73906">
              <w:rPr>
                <w:lang w:val="en-US"/>
              </w:rPr>
              <w:t xml:space="preserve"> </w:t>
            </w: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Before we start the procedure, I am informed by the endoscopist about all the necessary information regarding the patient, the procedure, the necessary materials, etc.</w:t>
            </w:r>
          </w:p>
        </w:tc>
      </w:tr>
      <w:tr w:rsidR="007F4D2B" w:rsidRPr="006F27F1" w14:paraId="09FF3AA3" w14:textId="77777777" w:rsidTr="005C4E21">
        <w:tc>
          <w:tcPr>
            <w:tcW w:w="9062" w:type="dxa"/>
          </w:tcPr>
          <w:p w14:paraId="55FDF079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33. I find the communication with the endoscopists during a procedure to be clear and well structured. </w:t>
            </w:r>
          </w:p>
        </w:tc>
      </w:tr>
      <w:tr w:rsidR="007F4D2B" w:rsidRPr="006F27F1" w14:paraId="062D7267" w14:textId="77777777" w:rsidTr="005C4E21">
        <w:tc>
          <w:tcPr>
            <w:tcW w:w="9062" w:type="dxa"/>
          </w:tcPr>
          <w:p w14:paraId="1F79292D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4. I find the communication during the procedure with a second nursing assistant (if present) to be clear and well structured.</w:t>
            </w:r>
          </w:p>
        </w:tc>
      </w:tr>
      <w:tr w:rsidR="007F4D2B" w:rsidRPr="006F27F1" w14:paraId="142CB74F" w14:textId="77777777" w:rsidTr="005C4E21">
        <w:tc>
          <w:tcPr>
            <w:tcW w:w="9062" w:type="dxa"/>
          </w:tcPr>
          <w:p w14:paraId="188A7EBC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4D2B" w:rsidRPr="006F27F1" w14:paraId="7C5CADBF" w14:textId="77777777" w:rsidTr="005C4E21">
        <w:tc>
          <w:tcPr>
            <w:tcW w:w="9062" w:type="dxa"/>
            <w:shd w:val="clear" w:color="auto" w:fill="auto"/>
          </w:tcPr>
          <w:p w14:paraId="12811058" w14:textId="77777777" w:rsidR="007F4D2B" w:rsidRPr="00A73906" w:rsidRDefault="007F4D2B" w:rsidP="005C4E2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Questions addressing the CRM-measures:</w:t>
            </w:r>
          </w:p>
        </w:tc>
      </w:tr>
      <w:tr w:rsidR="007F4D2B" w:rsidRPr="006F27F1" w14:paraId="4A3F2BD7" w14:textId="77777777" w:rsidTr="005C4E21">
        <w:tc>
          <w:tcPr>
            <w:tcW w:w="9062" w:type="dxa"/>
          </w:tcPr>
          <w:p w14:paraId="0A8277EB" w14:textId="77777777" w:rsidR="007F4D2B" w:rsidRPr="006E3D9C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. </w:t>
            </w:r>
            <w:r w:rsidRPr="006E3D9C">
              <w:rPr>
                <w:rFonts w:ascii="Arial" w:hAnsi="Arial" w:cs="Arial"/>
                <w:sz w:val="24"/>
                <w:szCs w:val="24"/>
                <w:lang w:val="en-US"/>
              </w:rPr>
              <w:t>In my opinion, the introduction of the safety checklist and the team time-out has unnecessarily delayed the investigation process.</w:t>
            </w:r>
          </w:p>
        </w:tc>
      </w:tr>
      <w:tr w:rsidR="007F4D2B" w:rsidRPr="006F27F1" w14:paraId="30429082" w14:textId="77777777" w:rsidTr="005C4E21">
        <w:tc>
          <w:tcPr>
            <w:tcW w:w="9062" w:type="dxa"/>
          </w:tcPr>
          <w:p w14:paraId="7481BD28" w14:textId="77777777" w:rsidR="007F4D2B" w:rsidRPr="006E3D9C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. </w:t>
            </w:r>
            <w:r w:rsidRPr="006E3D9C">
              <w:rPr>
                <w:rFonts w:ascii="Arial" w:hAnsi="Arial" w:cs="Arial"/>
                <w:sz w:val="24"/>
                <w:szCs w:val="24"/>
                <w:lang w:val="en-US"/>
              </w:rPr>
              <w:t>In my opinion, the safety checklist has...</w:t>
            </w:r>
          </w:p>
        </w:tc>
      </w:tr>
      <w:tr w:rsidR="007F4D2B" w:rsidRPr="006F27F1" w14:paraId="3802B140" w14:textId="77777777" w:rsidTr="005C4E21">
        <w:tc>
          <w:tcPr>
            <w:tcW w:w="9062" w:type="dxa"/>
          </w:tcPr>
          <w:p w14:paraId="04AE9123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 A) ...improved team communication and teamwork in endoscopy.</w:t>
            </w:r>
          </w:p>
        </w:tc>
      </w:tr>
      <w:tr w:rsidR="007F4D2B" w:rsidRPr="00A73906" w14:paraId="4A4366FF" w14:textId="77777777" w:rsidTr="005C4E21">
        <w:tc>
          <w:tcPr>
            <w:tcW w:w="9062" w:type="dxa"/>
          </w:tcPr>
          <w:p w14:paraId="5A56AD4E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2 B) ...improved patient safety.</w:t>
            </w:r>
          </w:p>
        </w:tc>
      </w:tr>
      <w:tr w:rsidR="007F4D2B" w:rsidRPr="006F27F1" w14:paraId="3C8FBCA1" w14:textId="77777777" w:rsidTr="005C4E21">
        <w:tc>
          <w:tcPr>
            <w:tcW w:w="9062" w:type="dxa"/>
          </w:tcPr>
          <w:p w14:paraId="16D3206D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. In my opinion, the team time-out has...</w:t>
            </w:r>
          </w:p>
        </w:tc>
      </w:tr>
      <w:tr w:rsidR="007F4D2B" w:rsidRPr="006F27F1" w14:paraId="646A4941" w14:textId="77777777" w:rsidTr="005C4E21">
        <w:tc>
          <w:tcPr>
            <w:tcW w:w="9062" w:type="dxa"/>
          </w:tcPr>
          <w:p w14:paraId="71444DD1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 A) ...improved team communication and teamwork in endoscopy.</w:t>
            </w:r>
          </w:p>
        </w:tc>
      </w:tr>
      <w:tr w:rsidR="007F4D2B" w:rsidRPr="00A73906" w14:paraId="14854F43" w14:textId="77777777" w:rsidTr="005C4E21">
        <w:tc>
          <w:tcPr>
            <w:tcW w:w="9062" w:type="dxa"/>
          </w:tcPr>
          <w:p w14:paraId="5C89260B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3 B) ...improved patient safety.</w:t>
            </w:r>
          </w:p>
        </w:tc>
      </w:tr>
      <w:tr w:rsidR="007F4D2B" w:rsidRPr="006F27F1" w14:paraId="4CD983D2" w14:textId="77777777" w:rsidTr="005C4E21">
        <w:tc>
          <w:tcPr>
            <w:tcW w:w="9062" w:type="dxa"/>
          </w:tcPr>
          <w:p w14:paraId="593E79F5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4. In my opinion, the communication guideline has...</w:t>
            </w:r>
          </w:p>
        </w:tc>
      </w:tr>
      <w:tr w:rsidR="007F4D2B" w:rsidRPr="006F27F1" w14:paraId="3729F06C" w14:textId="77777777" w:rsidTr="005C4E21">
        <w:tc>
          <w:tcPr>
            <w:tcW w:w="9062" w:type="dxa"/>
          </w:tcPr>
          <w:p w14:paraId="4FA2E4A2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4 A) ...improved team communication and teamwork in endoscopy.</w:t>
            </w:r>
          </w:p>
        </w:tc>
      </w:tr>
      <w:tr w:rsidR="007F4D2B" w:rsidRPr="00A73906" w14:paraId="16CDC515" w14:textId="77777777" w:rsidTr="005C4E21">
        <w:tc>
          <w:tcPr>
            <w:tcW w:w="9062" w:type="dxa"/>
          </w:tcPr>
          <w:p w14:paraId="5EF92358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4 B) ...improved patient safety.</w:t>
            </w:r>
          </w:p>
        </w:tc>
      </w:tr>
      <w:tr w:rsidR="007F4D2B" w:rsidRPr="006F27F1" w14:paraId="17D8562C" w14:textId="77777777" w:rsidTr="005C4E21">
        <w:tc>
          <w:tcPr>
            <w:tcW w:w="9062" w:type="dxa"/>
          </w:tcPr>
          <w:p w14:paraId="6F0E6F7F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5. I would advocate the use of a safety checklist for an endoscopic examination performed on me.</w:t>
            </w:r>
          </w:p>
        </w:tc>
      </w:tr>
      <w:tr w:rsidR="007F4D2B" w:rsidRPr="006F27F1" w14:paraId="6A17B477" w14:textId="77777777" w:rsidTr="005C4E21">
        <w:tc>
          <w:tcPr>
            <w:tcW w:w="9062" w:type="dxa"/>
          </w:tcPr>
          <w:p w14:paraId="616E9359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6. I have encouraged my colleagues to carry out the safety checklist and the team time-out correctly.</w:t>
            </w:r>
          </w:p>
        </w:tc>
      </w:tr>
      <w:tr w:rsidR="007F4D2B" w:rsidRPr="006F27F1" w14:paraId="205575AC" w14:textId="77777777" w:rsidTr="005C4E21">
        <w:tc>
          <w:tcPr>
            <w:tcW w:w="9062" w:type="dxa"/>
          </w:tcPr>
          <w:p w14:paraId="2A733217" w14:textId="77777777" w:rsidR="007F4D2B" w:rsidRPr="00A73906" w:rsidRDefault="007F4D2B" w:rsidP="005C4E2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3906">
              <w:rPr>
                <w:rFonts w:ascii="Arial" w:hAnsi="Arial" w:cs="Arial"/>
                <w:sz w:val="24"/>
                <w:szCs w:val="24"/>
                <w:lang w:val="en-US"/>
              </w:rPr>
              <w:t>7. If I had any questions or uncertainties, I was able to contact employees or managers without any problems.</w:t>
            </w:r>
          </w:p>
        </w:tc>
      </w:tr>
    </w:tbl>
    <w:p w14:paraId="09900EBF" w14:textId="77777777" w:rsidR="00093B49" w:rsidRPr="007F4D2B" w:rsidRDefault="00093B49">
      <w:pPr>
        <w:rPr>
          <w:lang w:val="en-US"/>
        </w:rPr>
      </w:pPr>
    </w:p>
    <w:sectPr w:rsidR="00093B49" w:rsidRPr="007F4D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0B5EDD"/>
    <w:multiLevelType w:val="hybridMultilevel"/>
    <w:tmpl w:val="A394C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8546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2B"/>
    <w:rsid w:val="00093B49"/>
    <w:rsid w:val="005D0956"/>
    <w:rsid w:val="00652E2E"/>
    <w:rsid w:val="007F4D2B"/>
    <w:rsid w:val="00891DC9"/>
    <w:rsid w:val="00C9360C"/>
    <w:rsid w:val="00FB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9864E"/>
  <w15:chartTrackingRefBased/>
  <w15:docId w15:val="{3BC36640-988B-46EB-B91A-60159FDF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4D2B"/>
  </w:style>
  <w:style w:type="paragraph" w:styleId="berschrift1">
    <w:name w:val="heading 1"/>
    <w:basedOn w:val="Standard"/>
    <w:next w:val="Standard"/>
    <w:link w:val="berschrift1Zchn"/>
    <w:uiPriority w:val="9"/>
    <w:qFormat/>
    <w:rsid w:val="007F4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4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4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4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4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4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4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4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4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4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4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4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4D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4D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4D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4D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4D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4D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F4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4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4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4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F4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4D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F4D2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F4D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4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4D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F4D2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F4D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weikart</dc:creator>
  <cp:keywords/>
  <dc:description/>
  <cp:lastModifiedBy>Dominik Schweikart</cp:lastModifiedBy>
  <cp:revision>1</cp:revision>
  <dcterms:created xsi:type="dcterms:W3CDTF">2024-10-28T20:29:00Z</dcterms:created>
  <dcterms:modified xsi:type="dcterms:W3CDTF">2024-10-28T20:30:00Z</dcterms:modified>
</cp:coreProperties>
</file>